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>Table S9. Pair wise comparison of orthologous effector and non-effector proteins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p>
      <w:pPr>
        <w:pStyle w:val="Normal"/>
        <w:jc w:val="both"/>
        <w:rPr/>
      </w:pPr>
      <w:r>
        <w:rPr>
          <w:sz w:val="20"/>
          <w:szCs w:val="20"/>
          <w:lang w:val="en-GB"/>
        </w:rPr>
        <w:t>Truncations, elongations and conservations of the N-terminal length until the first functional domain are listed according to the effector protein (first column) compared to orthologs from non-TTSS bearing organisms.</w:t>
      </w: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tbl>
      <w:tblPr>
        <w:tblW w:w="9030" w:type="dxa"/>
        <w:jc w:val="left"/>
        <w:tblInd w:w="-3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3"/>
        <w:gridCol w:w="1134"/>
        <w:gridCol w:w="850"/>
        <w:gridCol w:w="1418"/>
        <w:gridCol w:w="567"/>
        <w:gridCol w:w="1417"/>
        <w:gridCol w:w="567"/>
        <w:gridCol w:w="1418"/>
        <w:gridCol w:w="636"/>
      </w:tblGrid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Accession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Organis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Nam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Elongations of effectors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Truncations of effectors</w:t>
            </w:r>
          </w:p>
        </w:tc>
        <w:tc>
          <w:tcPr>
            <w:tcW w:w="205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Equal length</w:t>
            </w:r>
          </w:p>
          <w:p>
            <w:pPr>
              <w:pStyle w:val="Normal"/>
              <w:autoSpaceDE w:val="false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87XS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HopAK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en-GB" w:eastAsia="de-DE"/>
              </w:rPr>
              <w:t>Q21F26_SACD2Q21M75_SACD2 Q21M74_SACD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75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370" w:leader="none"/>
                <w:tab w:val="right" w:pos="493" w:leader="none"/>
              </w:tabs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sz w:val="12"/>
                <w:szCs w:val="12"/>
                <w:lang w:val="de-DE" w:eastAsia="de-DE"/>
              </w:rPr>
              <w:t>Q21DU3_SACD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25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889A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HopAJ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5E449_VIBF1 Q3J7V9_NITOC Q3ICF8_PSEH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65U52_MANSM Q606A8_METCA Q1QD08_PSYCK Q12MA3_SHED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4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6FA58_ACIAD Q6F6N1_ACIAD Q9CNB9_PASMU Q9PBG0_XYLFA Q7MMK8_VIBVY Q8DFS6_VIBVU Q87C60_XYLFT Q21FD5_SACD2 Q4FQA8_PSYA2 Q6LT84_PHOPR Q31IC9_THICR Q5QWP7_IDILO Q5QYD6_IDILO Q1Q8I0_PSYCK Q1QZ47_CHRSD Q1QXA8_CHRSD Q47YD0_COLP3 Q486F6_COLP3 Q4FTV8_PSYA2 Q12QY5_SHEDO Q12NR1_SHEDO AAO54387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75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05608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pkA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gi|28057198|gb|AAO29063.1| Q7MQF4_VIBVY Q7MDP0_VIBVY Q8DDB0_VIBVU Q8D6S9_VIBVU Q8D4Y2_VIBVU Q7VM92_HAEDU Q21G42_SACD2 Q21KJ0_SACD2 Q21HY5_SACD2 Q6FAX3_ACIAD YP_089156 Q6LUE7_PHOPR Q5E1V5_VIBF1 Q5E661_VIBF1 Q12RU5_SHEDO Q487L7_COLP3 Q4FRH1_PSYA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21DN0_SACD2 Q21LQ1_SACD2 Q21GU7_SACD2 Q21IE0_SACD2 Q6LP74_PHOPR Q6LQ62_PHOPR Q60B87_METCA Q5QY67_IDILO Q5DZ80_VIBF1 Q3IL57_PSEHT Q1QB51_PSYCK Q1QA08_PSYCK Q12HU0_SHEDO Q1QV78_CHRSD Q47UD5_COLP3 Q47XY2_COLP3 Q48AJ6_COLP3 Q12NP0_SHED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93RN4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87AN6_XYLFT Q879T4_XYLFT Q879S8_XYL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6FDL5_ACIAD Q9CPI1_PASMU Q9CPH9_PASMU Q9PEY9_XYLFA Q9PBE8_XYLFA Q9P9U8_XYLFA Q9ZHL0_HAEDU Q87CS7_XYLFT Q87C53_XYLFT Q87AN3_XYLFT Q87AN1_XYLFT Q879S6_XYLFT Q7VLT6_HAEDU Q7VLE8_HAEDU Q4FQS9_PSYA2 Q6FDM3_ACIAD Q6F8T8_ACIAD Q65TD6_MANSM Q65TD9_MANSM Q605Q2_METCA Q1QSR3_CHRSD Q21PQ9_SACD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8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9PBF2_XYLFA Q65TE0_MANS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7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9Z7W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Chlamydophila pneumoniae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gi_59713616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2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NP_245546 gi|37199230|dbj|BAC95062.1| NP_761003 NP_873974 YP_088276 Q6LPL5_PHOPR Q5E0E4_VIBF1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87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9RPH0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Salmonella typhimurium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SspH2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7MF19_VIBVY Q8D3K7_VIBVU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A6M3U5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Yersinia pestis CA88-412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6LKB3_PHOPR Q6LQ62_PHOPR Q3IL57_PSEHT Q1QC84_PSYCK Q1QC76_PSYCK Q48AJ6_COLP3 Q12NP0_SHED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8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7MF19_VIBVY Q8D3K7_VIBVU Q1Q867_PSYCK Q47XC6_COLP3 Q482I4_COLP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4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B0HNP1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it-IT"/>
              </w:rPr>
              <w:t xml:space="preserve">Yersinia pestis biovar Antiqua str. </w:t>
            </w:r>
            <w:r>
              <w:rPr>
                <w:color w:val="000000"/>
                <w:sz w:val="12"/>
                <w:szCs w:val="12"/>
                <w:lang w:val="en-GB"/>
              </w:rPr>
              <w:t>B42003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gi|28057198|gb|AAO29063.1| Q7MQF4_VIBVY Q7MDP0_VIBVY Q8DDB0_VIBVU Q8D6S9_VIBVU Q8D4Y2_VIBVU Q7VM92_HAEDU Q21G42_SACD2 Q21KJ0_SACD2 Q21HY5_SACD2 Q6FAX3_ACIAD YP_089156 Q6LUE7_PHOPR Q5E1V5_VIBF1 Q5E661_VIBF1 Q12RU5_SHEDO Q487L7_COLP3 Q4FRH1_PSYA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21DN0_SACD2 Q21LQ1_SACD2 Q21GU7_SACD2 Q21IE0_SACD2 Q6LP74_PHOPR Q6LQ62_PHOPR Q60B87_METCA Q5QY67_IDILO Q5DZ80_VIBF1 Q3IL57_PSEHT Q1QB51_PSYCK Q1QA08_PSYCK Q12HU0_SHEDO Q1QV78_CHRSD Q47UD5_COLP3 Q47XY2_COLP3 Q48AJ6_COLP3 Q12NP0_SHEDO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5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B0HNS6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it-IT"/>
              </w:rPr>
              <w:t xml:space="preserve">Yersinia pestis biovar Antiqua str. </w:t>
            </w:r>
            <w:r>
              <w:rPr>
                <w:color w:val="000000"/>
                <w:sz w:val="12"/>
                <w:szCs w:val="12"/>
                <w:lang w:val="en-GB"/>
              </w:rPr>
              <w:t>B4200300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T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87AN6_XYLFT Q879T4_XYLFT Q879S8_XYLFT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1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6FDL5_ACIAD Q9CPI1_PASMU Q9CPH9_PASMU Q9PEY9_XYLFA Q9PBE8_XYLFA Q9P9U8_XYLFA Q9ZHL0_HAEDU Q87CS7_XYLFT Q87C53_XYLFT Q87AN3_XYLFT Q87AN1_XYLFT Q879S6_XYLFT Q7VLT6_HAEDU Q7VLE8_HAEDU Q4FQS9_PSYA2 Q6FDM3_ACIAD Q6F8T8_ACIAD Q65TD6_MANSM Q65TD9_MANSM Q605Q2_METCA Q1QSR3_CHRSD Q21PQ9_SACD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81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9PBF2_XYLFA Q65TE0_MANSM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7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87V7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Pseudomonas syringae pv. tomato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HopAN1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9CL77_PASMU Q65R23_MANSM Q65VM1_MANSM Q65WI8_MANSM Q1QSJ7_CHRSD Q1QSN5_CHRSD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O84462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Chlamydia trachomat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TARP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21N17_SACD2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00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0%</w:t>
            </w:r>
          </w:p>
        </w:tc>
      </w:tr>
      <w:tr>
        <w:trPr/>
        <w:tc>
          <w:tcPr>
            <w:tcW w:w="10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663L9</w:t>
            </w:r>
          </w:p>
        </w:tc>
        <w:tc>
          <w:tcPr>
            <w:tcW w:w="1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Yersinia pseudotuberculosis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color w:val="000000"/>
                <w:sz w:val="12"/>
                <w:szCs w:val="12"/>
                <w:lang w:val="en-GB"/>
              </w:rPr>
              <w:t>Yop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1QC76_PSYCK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7MF19_VIBVY Q8D3K7_VIBVU Q47XC6_COLP3 Q482I4_COLP3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66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Q1Q867_PSYCK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color w:val="000000"/>
                <w:sz w:val="12"/>
                <w:szCs w:val="12"/>
                <w:lang w:val="en-GB"/>
              </w:rPr>
            </w:pPr>
            <w:r>
              <w:rPr>
                <w:color w:val="000000"/>
                <w:sz w:val="12"/>
                <w:szCs w:val="12"/>
                <w:lang w:val="en-GB"/>
              </w:rPr>
              <w:t>16%</w:t>
            </w:r>
          </w:p>
        </w:tc>
      </w:tr>
      <w:tr>
        <w:trPr/>
        <w:tc>
          <w:tcPr>
            <w:tcW w:w="3007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Sum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57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30%</w:t>
            </w:r>
          </w:p>
        </w:tc>
        <w:tc>
          <w:tcPr>
            <w:tcW w:w="14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110</w:t>
            </w:r>
          </w:p>
        </w:tc>
        <w:tc>
          <w:tcPr>
            <w:tcW w:w="56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57%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26</w:t>
            </w:r>
          </w:p>
        </w:tc>
        <w:tc>
          <w:tcPr>
            <w:tcW w:w="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right"/>
              <w:rPr>
                <w:b/>
                <w:b/>
                <w:color w:val="000000"/>
                <w:sz w:val="12"/>
                <w:szCs w:val="12"/>
                <w:lang w:val="en-GB"/>
              </w:rPr>
            </w:pPr>
            <w:r>
              <w:rPr>
                <w:b/>
                <w:color w:val="000000"/>
                <w:sz w:val="12"/>
                <w:szCs w:val="12"/>
                <w:lang w:val="en-GB"/>
              </w:rPr>
              <w:t>13%</w:t>
            </w:r>
          </w:p>
        </w:tc>
      </w:tr>
    </w:tbl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  <w:t xml:space="preserve"> </w:t>
      </w:r>
    </w:p>
    <w:p>
      <w:pPr>
        <w:sectPr>
          <w:type w:val="nextPage"/>
          <w:pgSz w:w="12240" w:h="15840"/>
          <w:pgMar w:left="1800" w:right="1800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continuous"/>
      <w:pgSz w:w="12240" w:h="15840"/>
      <w:pgMar w:left="1800" w:right="1800" w:gutter="0" w:header="0" w:top="1440" w:footer="0" w:bottom="1440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AbsatzStandardschriftart">
    <w:name w:val="Absatz-Standardschriftart"/>
    <w:qFormat/>
    <w:rPr/>
  </w:style>
  <w:style w:type="character" w:styleId="Char">
    <w:name w:val=" Char"/>
    <w:basedOn w:val="AbsatzStandardschriftart"/>
    <w:qFormat/>
    <w:rPr>
      <w:sz w:val="24"/>
      <w:szCs w:val="24"/>
      <w:lang w:val="en-US"/>
    </w:rPr>
  </w:style>
  <w:style w:type="character" w:styleId="WWChar">
    <w:name w:val="WW- Char"/>
    <w:basedOn w:val="AbsatzStandardschriftart"/>
    <w:qFormat/>
    <w:rPr>
      <w:sz w:val="24"/>
      <w:szCs w:val="24"/>
      <w:lang w:val="en-US"/>
    </w:rPr>
  </w:style>
  <w:style w:type="character" w:styleId="StrongEmphasis">
    <w:name w:val="Strong"/>
    <w:basedOn w:val="AbsatzStandardschriftart"/>
    <w:qFormat/>
    <w:rPr>
      <w:b/>
      <w:bCs/>
    </w:rPr>
  </w:style>
  <w:style w:type="character" w:styleId="WWChar1">
    <w:name w:val="WW- Char1"/>
    <w:basedOn w:val="AbsatzStandardschriftart"/>
    <w:qFormat/>
    <w:rPr>
      <w:rFonts w:ascii="Tahoma" w:hAnsi="Tahoma" w:cs="Tahoma"/>
      <w:sz w:val="16"/>
      <w:szCs w:val="16"/>
      <w:lang w:val="en-US"/>
    </w:rPr>
  </w:style>
  <w:style w:type="character" w:styleId="WWChar2">
    <w:name w:val="WW- Char2"/>
    <w:basedOn w:val="AbsatzStandardschriftart"/>
    <w:qFormat/>
    <w:rPr>
      <w:rFonts w:ascii="Courier New" w:hAnsi="Courier New" w:cs="Courier New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urText">
    <w:name w:val="Nur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5T11:44:00Z</dcterms:created>
  <dc:creator>admin</dc:creator>
  <dc:description/>
  <dc:language>en-US</dc:language>
  <cp:lastModifiedBy>admin</cp:lastModifiedBy>
  <cp:lastPrinted>2008-10-07T12:06:00Z</cp:lastPrinted>
  <dcterms:modified xsi:type="dcterms:W3CDTF">2009-02-05T11:44:00Z</dcterms:modified>
  <cp:revision>2</cp:revision>
  <dc:subject/>
  <dc:title>Table 1</dc:title>
</cp:coreProperties>
</file>